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62DC8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480"/>
        <w:jc w:val="both"/>
        <w:rPr>
          <w:rFonts w:hint="default" w:ascii="Times New Roman Regular" w:hAnsi="Times New Roman Regular" w:eastAsia="Times New Roman Regular" w:cs="Times New Roman Regular"/>
          <w:sz w:val="24"/>
          <w:szCs w:val="24"/>
          <w:lang w:val="en-US"/>
        </w:rPr>
      </w:pPr>
      <w:r>
        <w:rPr>
          <w:rFonts w:hint="eastAsia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 xml:space="preserve"> Variance Matrix of 24-hour Movement Data</w:t>
      </w:r>
    </w:p>
    <w:tbl>
      <w:tblPr>
        <w:tblStyle w:val="3"/>
        <w:tblW w:w="3929" w:type="pct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401"/>
        <w:gridCol w:w="1813"/>
        <w:gridCol w:w="1780"/>
        <w:gridCol w:w="1716"/>
      </w:tblGrid>
      <w:tr w14:paraId="256CA79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2B9E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4-hour Movement</w:t>
            </w:r>
          </w:p>
        </w:tc>
        <w:tc>
          <w:tcPr>
            <w:tcW w:w="115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679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</w:p>
        </w:tc>
        <w:tc>
          <w:tcPr>
            <w:tcW w:w="875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B3E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</w:p>
        </w:tc>
        <w:tc>
          <w:tcPr>
            <w:tcW w:w="859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43FA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</w:p>
        </w:tc>
        <w:tc>
          <w:tcPr>
            <w:tcW w:w="82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35D2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</w:p>
        </w:tc>
      </w:tr>
      <w:tr w14:paraId="022B68D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FA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</w:p>
        </w:tc>
        <w:tc>
          <w:tcPr>
            <w:tcW w:w="11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55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8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09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03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E4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</w:t>
            </w:r>
          </w:p>
        </w:tc>
      </w:tr>
      <w:tr w14:paraId="62ECEA9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AE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58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15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F1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54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1</w:t>
            </w:r>
          </w:p>
        </w:tc>
      </w:tr>
      <w:tr w14:paraId="2A9EE90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B9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1D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A7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45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78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51602B0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2A1D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2A8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92F7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203A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7791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</w:t>
            </w:r>
          </w:p>
        </w:tc>
      </w:tr>
    </w:tbl>
    <w:p w14:paraId="1699F971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eastAsia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sectPr>
          <w:pgSz w:w="15840" w:h="12240" w:orient="landscape"/>
          <w:pgMar w:top="1800" w:right="1440" w:bottom="1800" w:left="1440" w:header="720" w:footer="720" w:gutter="0"/>
          <w:paperSrc/>
          <w:cols w:space="425" w:num="1"/>
          <w:docGrid w:type="lines" w:linePitch="312" w:charSpace="0"/>
        </w:sectPr>
      </w:pPr>
      <w:bookmarkStart w:id="0" w:name="_GoBack"/>
      <w:bookmarkEnd w:id="0"/>
    </w:p>
    <w:p w14:paraId="47426AD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eastAsia="Times New Roman Regular" w:cs="Times New Roman Regular"/>
          <w:sz w:val="24"/>
          <w:szCs w:val="24"/>
          <w:lang w:val="en-US"/>
        </w:rPr>
      </w:pPr>
      <w:r>
        <w:rPr>
          <w:rFonts w:hint="eastAsia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 Regular" w:cs="Times New Roman Regular"/>
          <w:kern w:val="2"/>
          <w:sz w:val="24"/>
          <w:szCs w:val="24"/>
          <w:lang w:val="en-US" w:eastAsia="zh-CN" w:bidi="ar"/>
        </w:rPr>
        <w:t>. Changes in Predicted Mental health with Isotemporal Substitution of 24-hour Movement</w:t>
      </w:r>
    </w:p>
    <w:tbl>
      <w:tblPr>
        <w:tblStyle w:val="3"/>
        <w:tblW w:w="4996" w:type="pct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2214"/>
        <w:gridCol w:w="2253"/>
        <w:gridCol w:w="2037"/>
        <w:gridCol w:w="2111"/>
        <w:gridCol w:w="2253"/>
      </w:tblGrid>
      <w:tr w14:paraId="1835C29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74D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-简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4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EFC5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-简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15E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7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BE59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CBC9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8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A1C7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i/>
                <w:iCs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↑</w:t>
            </w:r>
          </w:p>
        </w:tc>
      </w:tr>
      <w:tr w14:paraId="1C3E52C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AA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/>
                <w:i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 Difficulties Score</w:t>
            </w:r>
          </w:p>
        </w:tc>
        <w:tc>
          <w:tcPr>
            <w:tcW w:w="8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DD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8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9E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89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CD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09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</w:tr>
      <w:tr w14:paraId="0BD11D9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993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FE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86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DB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2 (0.011,0.03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11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8 (0.009,0.027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AD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-0.001,0.019)</w:t>
            </w:r>
          </w:p>
        </w:tc>
      </w:tr>
      <w:tr w14:paraId="049FE9D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02DE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41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6B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2 (-0.033,-0.01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2A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3F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 (-0.011,0.00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F1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3 (-0.020,-0.00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32E5276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9EBA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CB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91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7 (-0.026,-0.00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66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4 (-0.002,0.010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51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D3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9 (-0.013,-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38ACBFF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EAE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F9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DB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9 (-0.019,0.00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C6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3 (0.006,0.020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2D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0.005,0.01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31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5707B69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EBB5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D3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89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45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1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82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</w:tr>
      <w:tr w14:paraId="28C8459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CC4D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53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7F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62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111 (0.054,0.16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D8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90 (0.043,0.137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1D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46 (-0.005,0.098)</w:t>
            </w:r>
          </w:p>
        </w:tc>
      </w:tr>
      <w:tr w14:paraId="17BE7B8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C60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5E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CC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109 (-0.164,-0.05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36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81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3 (-0.054,0.00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AA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67 (-0.101,-0.03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2CEBD49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819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08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21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86 (-0.129,-0.04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07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1 (-0.009,0.051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1D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A3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44 (-0.063,-0.02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49F8684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104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85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2D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42 (-0.009,0.00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AD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65 (0.032,0.09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15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44 (0.025,0.06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A0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59AA7B1B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7F7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nternalizing Problem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FE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FC7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234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6F5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030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C52112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EFBA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A7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81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35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 (0.002,0.01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D7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7(0.001,0.01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190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5 (-0.002,0.011)</w:t>
            </w:r>
          </w:p>
        </w:tc>
      </w:tr>
      <w:tr w14:paraId="4F35A7B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1DE31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570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991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 (-0.018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E44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A7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(-0.007,0.00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7A0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6 (-0.010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42BA0C4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FD17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E5E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F14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7 (-0.013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F50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(-0.001,0.007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DF8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A3D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5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03ADC0B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3EDF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E73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259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 (-0.011,0.00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F0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6 (0.001,0.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16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0.001,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D7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01D0FD1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D016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19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070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99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EC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F11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DF7B05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8B6FE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DFB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6DF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F6D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51 (0.012,0.090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34F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7 (0.005,0.06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F9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3 (-0.012,0.059)</w:t>
            </w:r>
          </w:p>
        </w:tc>
      </w:tr>
      <w:tr w14:paraId="5DB1DA3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8F7B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49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F34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50 (-0.088,-0.01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258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9F1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5 (-0.037,0.006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AC4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9 (-0.052,-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13C2E9C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D92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170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F2E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5 (-0.065,-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2C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4 (-0.006,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62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B0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3 (-0.026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1EE30BA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5773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011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8A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1 (-0.055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15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8 (0.005,0.05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A0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3 (0.001,0.02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DD9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10396CD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70D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motion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231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02C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E06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5EE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BB4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FC6878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729C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93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CC2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D4F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7 (0.002,0.01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71B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4 (0.001,0.00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D9D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3,0.007)</w:t>
            </w:r>
          </w:p>
        </w:tc>
      </w:tr>
      <w:tr w14:paraId="104107F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695A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47D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851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7 (-0.012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FE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426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6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A20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5 (-0.008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689AD5F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CB367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B88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971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 (-0.009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489F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(0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21B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A5F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4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7D7EC49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B38F5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546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693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7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708B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5 (0.002,0.00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65C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0.001,0.004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12F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08F4834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28BA4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AC4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B1A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2F8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EBE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ACF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03B6A7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1E78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1C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591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D0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6 (0.009,0.06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87B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7 (0.005,0.06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6A7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3 (-0.012,0.059)</w:t>
            </w:r>
          </w:p>
        </w:tc>
      </w:tr>
      <w:tr w14:paraId="3B3360C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08D3B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76D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A4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6 (-0.062,-0.010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E9D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2F0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5 (-0.037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43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9 (-0.052,-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035990D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1D49E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F6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3C9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2 (-0.042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98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3 (-0.001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136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D39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3 (-0.026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7D0C09B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AC60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296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E0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0 (-0.033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D6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5 (0.009,0.040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D32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3 (0.001,0.02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F4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286CEA7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B3D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eer Relationshi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E42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700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469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77F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C02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657AAD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23054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671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5D9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F93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(-0.002,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CEE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(-0.001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191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2,0.006)</w:t>
            </w:r>
          </w:p>
        </w:tc>
      </w:tr>
      <w:tr w14:paraId="432A2CD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795B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264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470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(-0.007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C5A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8FB9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 (-0.003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707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1(-0.003,0.002)</w:t>
            </w:r>
          </w:p>
        </w:tc>
      </w:tr>
      <w:tr w14:paraId="3788AF6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33850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8ED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F0E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(-0.006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D98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 (-0.002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BBB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1DC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 (-0.002,0.001)</w:t>
            </w:r>
          </w:p>
        </w:tc>
      </w:tr>
      <w:tr w14:paraId="4E490FD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0F492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FAE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EC5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6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6C1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 (-0.002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B37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(-0.001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F47F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2F28E35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5DA5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5F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8ED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E86B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219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3A7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83FA72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0EC65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C0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EED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914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5 (-0.008,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DF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4 (-0.005,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EE9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2 (-0.009,0.033)</w:t>
            </w:r>
          </w:p>
        </w:tc>
      </w:tr>
      <w:tr w14:paraId="5CEEBAF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D0C35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CB7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64F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4 (-0.037,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C4C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208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1 (-0.014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487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17,0.011)</w:t>
            </w:r>
          </w:p>
        </w:tc>
      </w:tr>
      <w:tr w14:paraId="5E3B7EB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CD169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519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25B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3 (-0.031,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2A7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 (-0.011,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CA7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88D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10,0.006)</w:t>
            </w:r>
          </w:p>
        </w:tc>
      </w:tr>
      <w:tr w14:paraId="52410F4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0439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3C1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AD9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1 (-0.031,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143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-0.011,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25D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6,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DE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75574F4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C57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xternalizin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840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372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5A6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8D6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29A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ABFB4A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4E8FF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139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BDF1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0B2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 (-0.008,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F4A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(-0.011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DC5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6 (-0.014,0.001)</w:t>
            </w:r>
          </w:p>
        </w:tc>
      </w:tr>
      <w:tr w14:paraId="77ED19D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86EA9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1D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7C6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1 (-0.009,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080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199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5 (-0.01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323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7(-0.012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6B52161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2C26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933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5A4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4(-0.003,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773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5(0.001,0.00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507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F74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5,0.001)</w:t>
            </w:r>
          </w:p>
        </w:tc>
      </w:tr>
      <w:tr w14:paraId="286FCE1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CA825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EC9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FC3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6(-0.001,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F37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7 (0.002,0.01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402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1,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3A7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238026A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40AE5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FB5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6BA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F087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DA37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0D3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CB1576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8C4A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849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113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1C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42,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96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1 (-0.057,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256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3 (-0.072,0.007)</w:t>
            </w:r>
          </w:p>
        </w:tc>
      </w:tr>
      <w:tr w14:paraId="5AD6DED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50190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621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AF9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5 (-0.048,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87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F94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4 (-0.048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079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6 (-0.063,-0.00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53606E1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7B9E3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64C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FF2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9 (-0.015,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885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3 (0.001,0.04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8C5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529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2 (-0.027,0.003)</w:t>
            </w:r>
          </w:p>
        </w:tc>
      </w:tr>
      <w:tr w14:paraId="1012FFD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CD7D2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434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2F0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1 (-0.007,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C7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5 (0.009,0.06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E8E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2 (-0.003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34B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691A5F5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C66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nduc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1D6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87F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6DD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354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DFD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E1BAC5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636A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0EF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7828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5FA1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6 (0.002,0.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607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0.001,0.00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1AD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1,0.006)</w:t>
            </w:r>
          </w:p>
        </w:tc>
      </w:tr>
      <w:tr w14:paraId="2F35F12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61176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19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0C8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6 (-0.01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E16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0F6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5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BEF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 (-0.006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51FA83B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2B3D5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CC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C17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6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156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(0.001,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B16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D25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1 (-0.002,0.001)</w:t>
            </w:r>
          </w:p>
        </w:tc>
      </w:tr>
      <w:tr w14:paraId="5F8DB40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313CA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D4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104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6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020B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0.001,0.00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D78B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 (-0.001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D72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180680C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46DD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FD8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D9D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9AE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FAD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2D8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CAA2D6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0EF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A4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289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88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0 (0.011,0.049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2C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6 (0.001,0.03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6D7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3 (-0.004,0.030)</w:t>
            </w:r>
          </w:p>
        </w:tc>
      </w:tr>
      <w:tr w14:paraId="2949F77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82BFC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95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0A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0 (-0.048,-0.01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ABA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B43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5 (-0.025,-0.00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0AA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8 (-0.029,-0.006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57FDF57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B572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89B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D46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5 (-0.029,-0.00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550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4 (0.004,0.024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11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81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9,0.003)</w:t>
            </w:r>
          </w:p>
        </w:tc>
      </w:tr>
      <w:tr w14:paraId="7CDD685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D85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CE3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E61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2 (-0.028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AFB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7 (0.006,0.02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C7D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-0.003,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597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0FD1FFF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D3D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yperactivity/In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417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657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9CF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0D6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B40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247582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B93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6E9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C17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FE0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5 (-0.012,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A87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7 (-0.013,-0.00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20F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9 (-0.015,-0.003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2C99801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6C127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862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DDF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5 (-0.002,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461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5DB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5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9F0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(-0.008,0.001)</w:t>
            </w:r>
          </w:p>
        </w:tc>
      </w:tr>
      <w:tr w14:paraId="3DA801E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1101E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6B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96DD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7 (0.002,0.01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A24E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(-0.002,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DEC5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94E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4,0.001)</w:t>
            </w:r>
          </w:p>
        </w:tc>
      </w:tr>
      <w:tr w14:paraId="075C39C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C90C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45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F05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0.003,0.015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2E4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4 (-0.001,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96F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1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A6F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0EEBCB1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E07D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B0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B39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7E2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303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91F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9B22C6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3C3DF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4D6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5BB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D0C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8 (-0.062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533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37 (-0.065,-0.008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35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45 (-0.076,-0.014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 w14:paraId="7E8F6BF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DBDA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4F8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CE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5 (-0.008,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E7B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5A6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9 (-0.028,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9B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8 (-0.039,0.003)</w:t>
            </w:r>
          </w:p>
        </w:tc>
      </w:tr>
      <w:tr w14:paraId="5037298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9B004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F62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358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34 (0.008,0.061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31C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-0.009,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4C9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09E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9 (-0.020,0.003)</w:t>
            </w:r>
          </w:p>
        </w:tc>
      </w:tr>
      <w:tr w14:paraId="574E1D7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01D9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E05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4F6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43 (0.014,0.072)</w:t>
            </w: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FEE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7 (-0.003,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A3B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-0.003,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EAE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  <w:tr w14:paraId="77ADB5B5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4C01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b/>
                <w:bCs/>
                <w:i/>
                <w:i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ro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BD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CA9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DA1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9A9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EF3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906121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0A0F3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BF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794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A9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B96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D78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6FA827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4C849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0E7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39F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9C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3 (-0.009,0.00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16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07,0.003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92F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 (-0.005,0.006)</w:t>
            </w:r>
          </w:p>
        </w:tc>
      </w:tr>
      <w:tr w14:paraId="3C98C28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32A2C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FE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9AF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-0.004,0.00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82C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2B3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1 (-0.003,0.004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4E7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3 (-0.001,0.007)</w:t>
            </w:r>
          </w:p>
        </w:tc>
      </w:tr>
      <w:tr w14:paraId="212E257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511627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788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128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03,0.00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F13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1 (-0.004,0.00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72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D8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0.000,0.004)</w:t>
            </w:r>
          </w:p>
        </w:tc>
      </w:tr>
      <w:tr w14:paraId="4CBCC08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CCB5E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C35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5 minutes reallo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F2F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7AF5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A93A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DD3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C6FFF7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2005D6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B09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V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D8D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5D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2 (-0.045,0.02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4AE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8 (-0.073,0.03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2C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2 (-0.058,0.063)</w:t>
            </w:r>
          </w:p>
        </w:tc>
      </w:tr>
      <w:tr w14:paraId="2199F1E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261FEE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E9E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PA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AFF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13 (-0.019,0.04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12A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49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-0.028,0.04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478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9 (-0.011,0.069)</w:t>
            </w:r>
          </w:p>
        </w:tc>
      </w:tr>
      <w:tr w14:paraId="1E0A289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3400AC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5E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D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CB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9 (-0.016,0.03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68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4 (-0.021,0.01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DC6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69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20 (-0.002,0.042)</w:t>
            </w:r>
          </w:p>
        </w:tc>
      </w:tr>
      <w:tr w14:paraId="1729492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4CA25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0A56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宋体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LP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↓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605C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02 (-0.029,0.026)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A1DC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14 (-0.033,0.005)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9D91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0.020 (-0.042,0.002)</w:t>
            </w:r>
          </w:p>
        </w:tc>
        <w:tc>
          <w:tcPr>
            <w:tcW w:w="24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56E6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 Regular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—</w:t>
            </w:r>
          </w:p>
        </w:tc>
      </w:tr>
    </w:tbl>
    <w:p w14:paraId="55B6E7B5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textAlignment w:val="center"/>
        <w:rPr>
          <w:rFonts w:hint="default" w:ascii="Times New Roman Regular" w:hAnsi="Times New Roman Regular" w:eastAsia="Times New Roman Regular" w:cs="Times New Roman Regular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 Regular"/>
          <w:kern w:val="0"/>
          <w:sz w:val="20"/>
          <w:szCs w:val="20"/>
          <w:lang w:val="en-US" w:eastAsia="zh-CN" w:bidi="ar"/>
        </w:rPr>
        <w:t xml:space="preserve">Note: Models are adjusted for covariates (age, gender, district of residence, BMI, parental education level, and parental attitudes toward physical activity). Data are presented as predicted values (95% CI). *P &lt; 0.05; </w:t>
      </w:r>
      <w:r>
        <w:rPr>
          <w:rFonts w:hint="eastAsia" w:ascii="Times New Roman" w:hAnsi="Times New Roman" w:eastAsia="宋体" w:cs="Times New Roman Regular"/>
          <w:kern w:val="0"/>
          <w:sz w:val="20"/>
          <w:szCs w:val="20"/>
          <w:lang w:val="en-US" w:eastAsia="zh-CN" w:bidi="ar"/>
        </w:rPr>
        <w:t>↑</w:t>
      </w:r>
      <w:r>
        <w:rPr>
          <w:rFonts w:hint="default" w:ascii="Times New Roman" w:hAnsi="Times New Roman" w:eastAsia="宋体" w:cs="Times New Roman Regular"/>
          <w:kern w:val="0"/>
          <w:sz w:val="20"/>
          <w:szCs w:val="20"/>
          <w:lang w:val="en-US" w:eastAsia="zh-CN" w:bidi="ar"/>
        </w:rPr>
        <w:t xml:space="preserve"> indicates increased time in the activity; </w:t>
      </w:r>
      <w:r>
        <w:rPr>
          <w:rFonts w:hint="eastAsia" w:ascii="Times New Roman" w:hAnsi="Times New Roman" w:eastAsia="宋体" w:cs="Times New Roman Regular"/>
          <w:kern w:val="0"/>
          <w:sz w:val="20"/>
          <w:szCs w:val="20"/>
          <w:lang w:val="en-US" w:eastAsia="zh-CN" w:bidi="ar"/>
        </w:rPr>
        <w:t>↓</w:t>
      </w:r>
      <w:r>
        <w:rPr>
          <w:rFonts w:hint="default" w:ascii="Times New Roman" w:hAnsi="Times New Roman" w:eastAsia="宋体" w:cs="Times New Roman Regular"/>
          <w:kern w:val="0"/>
          <w:sz w:val="20"/>
          <w:szCs w:val="20"/>
          <w:lang w:val="en-US" w:eastAsia="zh-CN" w:bidi="ar"/>
        </w:rPr>
        <w:t xml:space="preserve"> indicates decreased time in the activity.</w:t>
      </w:r>
    </w:p>
    <w:p w14:paraId="03BAD946">
      <w:pPr>
        <w:rPr>
          <w:rFonts w:hint="default"/>
          <w:lang w:val="en-US" w:eastAsia="zh-CN"/>
        </w:rPr>
      </w:pPr>
    </w:p>
    <w:sectPr>
      <w:pgSz w:w="15840" w:h="12240" w:orient="landscape"/>
      <w:pgMar w:top="1800" w:right="1440" w:bottom="180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-简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0624E8B"/>
    <w:rsid w:val="18294C33"/>
    <w:rsid w:val="30624E8B"/>
    <w:rsid w:val="337C47C4"/>
    <w:rsid w:val="4D144C71"/>
    <w:rsid w:val="689E1934"/>
    <w:rsid w:val="6DC0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8</Words>
  <Characters>2853</Characters>
  <Lines>0</Lines>
  <Paragraphs>0</Paragraphs>
  <TotalTime>1</TotalTime>
  <ScaleCrop>false</ScaleCrop>
  <LinksUpToDate>false</LinksUpToDate>
  <CharactersWithSpaces>313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5:40:00Z</dcterms:created>
  <dc:creator>老景</dc:creator>
  <cp:lastModifiedBy>老景</cp:lastModifiedBy>
  <dcterms:modified xsi:type="dcterms:W3CDTF">2025-04-03T07:2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C00C4845CAA4BF7ABFABD72311FB5E0_11</vt:lpwstr>
  </property>
  <property fmtid="{D5CDD505-2E9C-101B-9397-08002B2CF9AE}" pid="4" name="KSOTemplateDocerSaveRecord">
    <vt:lpwstr>eyJoZGlkIjoiYjMxOWQ1YmZiOTEyY2U1ZjA5ZjFkMTU0MTdjNTNiNWIiLCJ1c2VySWQiOiIzNjM3NjIwMDcifQ==</vt:lpwstr>
  </property>
</Properties>
</file>